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09140" w14:textId="4EE729D3" w:rsidR="000154FE" w:rsidRPr="00226586" w:rsidRDefault="000154FE" w:rsidP="000154FE">
      <w:pPr>
        <w:rPr>
          <w:rFonts w:ascii="Arial" w:hAnsi="Arial" w:cs="Arial"/>
          <w:sz w:val="22"/>
          <w:szCs w:val="22"/>
        </w:rPr>
      </w:pPr>
      <w:r w:rsidRPr="00226586">
        <w:rPr>
          <w:rFonts w:ascii="Arial" w:hAnsi="Arial" w:cs="Arial"/>
          <w:b/>
          <w:sz w:val="22"/>
          <w:szCs w:val="22"/>
        </w:rPr>
        <w:t>Table S1</w:t>
      </w:r>
      <w:r w:rsidRPr="00226586">
        <w:rPr>
          <w:rFonts w:ascii="Arial" w:hAnsi="Arial" w:cs="Arial"/>
          <w:sz w:val="22"/>
          <w:szCs w:val="22"/>
        </w:rPr>
        <w:t xml:space="preserve">. HIV prevalence following 15 years of continuous vaccine coverage, mean (95% credible interval). Final prevalence in a counterfactual scenario in which no vaccine is implemented is </w:t>
      </w:r>
      <w:r w:rsidRPr="00226586">
        <w:rPr>
          <w:rFonts w:ascii="Arial" w:hAnsi="Arial" w:cs="Arial"/>
          <w:b/>
          <w:sz w:val="22"/>
          <w:szCs w:val="22"/>
        </w:rPr>
        <w:t xml:space="preserve">13.6% (95% </w:t>
      </w:r>
      <w:proofErr w:type="spellStart"/>
      <w:r w:rsidRPr="00226586">
        <w:rPr>
          <w:rFonts w:ascii="Arial" w:hAnsi="Arial" w:cs="Arial"/>
          <w:b/>
          <w:sz w:val="22"/>
          <w:szCs w:val="22"/>
        </w:rPr>
        <w:t>CrI</w:t>
      </w:r>
      <w:proofErr w:type="spellEnd"/>
      <w:r w:rsidRPr="00226586">
        <w:rPr>
          <w:rFonts w:ascii="Arial" w:hAnsi="Arial" w:cs="Arial"/>
          <w:b/>
          <w:sz w:val="22"/>
          <w:szCs w:val="22"/>
        </w:rPr>
        <w:t>: 12.5, 14.9)</w:t>
      </w:r>
      <w:r w:rsidRPr="00226586">
        <w:rPr>
          <w:rFonts w:ascii="Arial" w:hAnsi="Arial" w:cs="Arial"/>
          <w:sz w:val="22"/>
          <w:szCs w:val="22"/>
        </w:rPr>
        <w:t>.</w:t>
      </w:r>
      <w:r w:rsidR="00DF5F19" w:rsidRPr="00226586">
        <w:rPr>
          <w:rFonts w:ascii="Arial" w:eastAsiaTheme="minorHAnsi" w:hAnsi="Arial" w:cs="Arial"/>
          <w:sz w:val="22"/>
          <w:szCs w:val="22"/>
        </w:rPr>
        <w:t xml:space="preserve"> </w:t>
      </w:r>
      <w:r w:rsidR="00DF5F19" w:rsidRPr="00226586">
        <w:rPr>
          <w:rFonts w:ascii="Arial" w:hAnsi="Arial" w:cs="Arial"/>
          <w:sz w:val="22"/>
          <w:szCs w:val="22"/>
        </w:rPr>
        <w:t>The value in bold text represents the baseline scenario with vaccination</w:t>
      </w:r>
      <w:r w:rsidR="00F77FEB">
        <w:rPr>
          <w:rFonts w:ascii="Arial" w:hAnsi="Arial" w:cs="Arial"/>
          <w:sz w:val="22"/>
          <w:szCs w:val="22"/>
        </w:rPr>
        <w:t xml:space="preserve"> (</w:t>
      </w:r>
      <w:r w:rsidR="00F77FEB" w:rsidRPr="00F77FEB">
        <w:rPr>
          <w:rFonts w:ascii="Arial" w:hAnsi="Arial" w:cs="Arial"/>
          <w:sz w:val="22"/>
          <w:szCs w:val="22"/>
        </w:rPr>
        <w:t xml:space="preserve">50% </w:t>
      </w:r>
      <w:r w:rsidR="00F77FEB">
        <w:rPr>
          <w:rFonts w:ascii="Arial" w:hAnsi="Arial" w:cs="Arial"/>
          <w:sz w:val="22"/>
          <w:szCs w:val="22"/>
        </w:rPr>
        <w:t xml:space="preserve">vaccine </w:t>
      </w:r>
      <w:r w:rsidR="00F77FEB" w:rsidRPr="00F77FEB">
        <w:rPr>
          <w:rFonts w:ascii="Arial" w:hAnsi="Arial" w:cs="Arial"/>
          <w:sz w:val="22"/>
          <w:szCs w:val="22"/>
        </w:rPr>
        <w:t xml:space="preserve">efficacy </w:t>
      </w:r>
      <w:r w:rsidR="00F77FEB">
        <w:rPr>
          <w:rFonts w:ascii="Arial" w:hAnsi="Arial" w:cs="Arial"/>
          <w:sz w:val="22"/>
          <w:szCs w:val="22"/>
        </w:rPr>
        <w:t>and</w:t>
      </w:r>
      <w:r w:rsidR="00F77FEB" w:rsidRPr="00F77FEB">
        <w:rPr>
          <w:rFonts w:ascii="Arial" w:hAnsi="Arial" w:cs="Arial"/>
          <w:sz w:val="22"/>
          <w:szCs w:val="22"/>
        </w:rPr>
        <w:t xml:space="preserve"> 70% </w:t>
      </w:r>
      <w:r w:rsidR="00F77FEB">
        <w:rPr>
          <w:rFonts w:ascii="Arial" w:hAnsi="Arial" w:cs="Arial"/>
          <w:sz w:val="22"/>
          <w:szCs w:val="22"/>
        </w:rPr>
        <w:t xml:space="preserve">vaccine </w:t>
      </w:r>
      <w:r w:rsidR="00F77FEB" w:rsidRPr="00F77FEB">
        <w:rPr>
          <w:rFonts w:ascii="Arial" w:hAnsi="Arial" w:cs="Arial"/>
          <w:sz w:val="22"/>
          <w:szCs w:val="22"/>
        </w:rPr>
        <w:t>coverage</w:t>
      </w:r>
      <w:r w:rsidR="00F77FEB">
        <w:rPr>
          <w:rFonts w:ascii="Arial" w:hAnsi="Arial" w:cs="Arial"/>
          <w:sz w:val="22"/>
          <w:szCs w:val="22"/>
        </w:rPr>
        <w:t>)</w:t>
      </w:r>
      <w:r w:rsidR="00DF5F19" w:rsidRPr="00226586">
        <w:rPr>
          <w:rFonts w:ascii="Arial" w:hAnsi="Arial" w:cs="Arial"/>
          <w:sz w:val="22"/>
          <w:szCs w:val="22"/>
        </w:rPr>
        <w:t xml:space="preserve"> but without risk compensation or resistant virus.</w:t>
      </w:r>
    </w:p>
    <w:p w14:paraId="211220E2" w14:textId="77777777" w:rsidR="00226586" w:rsidRDefault="00226586" w:rsidP="000154F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006"/>
        <w:gridCol w:w="1683"/>
        <w:gridCol w:w="1684"/>
        <w:gridCol w:w="1683"/>
        <w:gridCol w:w="1684"/>
        <w:gridCol w:w="1683"/>
        <w:gridCol w:w="1684"/>
        <w:gridCol w:w="1684"/>
      </w:tblGrid>
      <w:tr w:rsidR="000154FE" w:rsidRPr="00A45933" w14:paraId="7D701CBD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094130D3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sensitive virus at rollout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14:paraId="24FAC9B3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17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4189099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Percent reduction in condom use</w:t>
            </w:r>
          </w:p>
        </w:tc>
      </w:tr>
      <w:tr w:rsidR="000154FE" w:rsidRPr="00A45933" w14:paraId="4992FF5E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510B72B9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3F3D0AF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B2EF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606F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5D28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B3420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BA5B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11B2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B471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0154FE" w:rsidRPr="00A45933" w14:paraId="710D34B3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275B93F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62.5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F4823E6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61F1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9.9, 12.7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3D554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(10.2, 13.3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BC9C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(11.2, 13.7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90EC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(11.2, 13.7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9555E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(11.8, 14.2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CC5E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1.6, 15.3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0DEB8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 (12.1, 15.3)</w:t>
            </w:r>
          </w:p>
        </w:tc>
      </w:tr>
      <w:tr w:rsidR="000154FE" w:rsidRPr="00A45933" w14:paraId="232E4B6A" w14:textId="77777777" w:rsidTr="00CD2CA1">
        <w:tc>
          <w:tcPr>
            <w:tcW w:w="1599" w:type="dxa"/>
            <w:vMerge/>
            <w:vAlign w:val="center"/>
          </w:tcPr>
          <w:p w14:paraId="22AB9A9C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C571596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3E3D6D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(10.2, 12.9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6B5A42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 (10.6, 13.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168941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11.3, 13.9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406EBE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11.7, 14.6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89424A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1.4, 14.7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64EF58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 (12.5, 15.4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E2F2F1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(13.3, 16.2)</w:t>
            </w:r>
          </w:p>
        </w:tc>
      </w:tr>
      <w:tr w:rsidR="000154FE" w:rsidRPr="00A45933" w14:paraId="44B18F5A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20FF50E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938E1DD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DDBF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 (10.2, 13.1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B5B6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11.0, 13.6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D863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 (11.5, 14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3782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(12.1, 14.7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5272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 (12.8, 15.6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C5C8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(13.3, 16.2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6CB4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 (14.1, 16.7)</w:t>
            </w:r>
          </w:p>
        </w:tc>
      </w:tr>
      <w:tr w:rsidR="000154FE" w:rsidRPr="00A45933" w14:paraId="6C9272FC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6AD555BF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1.4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547695D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1DAB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9.4, 12.3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FA43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 (9.1, 13.0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B019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(10.5, 13.2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88EC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10.0, 14.0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AB72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10.8, 14.1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01DA04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(11.4, 14.7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5ACC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11.2, 14.6)</w:t>
            </w:r>
          </w:p>
        </w:tc>
      </w:tr>
      <w:tr w:rsidR="000154FE" w:rsidRPr="00A45933" w14:paraId="549B41B7" w14:textId="77777777" w:rsidTr="00CD2CA1">
        <w:tc>
          <w:tcPr>
            <w:tcW w:w="1599" w:type="dxa"/>
            <w:vMerge/>
            <w:vAlign w:val="center"/>
          </w:tcPr>
          <w:p w14:paraId="495210D4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C5C626A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F386EB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9.6, 12.2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2FB9BF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9.6, 13.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99B7C38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(9.6, 13.4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CF9453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10.8, 14.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1E2074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11.7, 14.6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73E31F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1.4, 14.8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810B92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(12.6, 15.7)</w:t>
            </w:r>
          </w:p>
        </w:tc>
      </w:tr>
      <w:tr w:rsidR="000154FE" w:rsidRPr="00A45933" w14:paraId="4DBF554A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6334E6B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F82ECA3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CBD2F5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 (9.5, 12.9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60CDD57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 (10.6, 12.8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3837DF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(10.3, 13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685367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11.1, 14.7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6F88429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 (12.1, 14.8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970356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(12.4, 15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0BDD5C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 (12.7, 16.5)</w:t>
            </w:r>
          </w:p>
        </w:tc>
      </w:tr>
      <w:tr w:rsidR="000154FE" w:rsidRPr="00A45933" w14:paraId="3A9B4A83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4037C67C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83.3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6C64B4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7042C08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 (9.1, 12.4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BE0DDC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 (9.3, 12.3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0CA9C48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 (9.5, 13.0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7E5850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(10.2, 13.3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6B2E0FE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(10.3, 14.0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125C68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11.4, 14.2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13DCAD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11.4, 15.0)</w:t>
            </w:r>
          </w:p>
        </w:tc>
      </w:tr>
      <w:tr w:rsidR="000154FE" w:rsidRPr="00A45933" w14:paraId="77CE4EB0" w14:textId="77777777" w:rsidTr="00CD2CA1">
        <w:tc>
          <w:tcPr>
            <w:tcW w:w="1599" w:type="dxa"/>
            <w:vMerge/>
            <w:vAlign w:val="center"/>
          </w:tcPr>
          <w:p w14:paraId="7286441A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3EF8DD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83" w:type="dxa"/>
          </w:tcPr>
          <w:p w14:paraId="38201B7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 (8.3, 11.8)</w:t>
            </w:r>
          </w:p>
        </w:tc>
        <w:tc>
          <w:tcPr>
            <w:tcW w:w="1684" w:type="dxa"/>
          </w:tcPr>
          <w:p w14:paraId="42CB435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 (9.4, 12.7)</w:t>
            </w:r>
          </w:p>
        </w:tc>
        <w:tc>
          <w:tcPr>
            <w:tcW w:w="1683" w:type="dxa"/>
          </w:tcPr>
          <w:p w14:paraId="0AE3D5B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 (9.9, 12.9)</w:t>
            </w:r>
          </w:p>
        </w:tc>
        <w:tc>
          <w:tcPr>
            <w:tcW w:w="1684" w:type="dxa"/>
          </w:tcPr>
          <w:p w14:paraId="6189ED1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(9.7, 13.7)</w:t>
            </w:r>
          </w:p>
        </w:tc>
        <w:tc>
          <w:tcPr>
            <w:tcW w:w="1683" w:type="dxa"/>
          </w:tcPr>
          <w:p w14:paraId="035AA7D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10.9, 14.0)</w:t>
            </w:r>
          </w:p>
        </w:tc>
        <w:tc>
          <w:tcPr>
            <w:tcW w:w="1684" w:type="dxa"/>
          </w:tcPr>
          <w:p w14:paraId="47E593F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11.1, 14.9)</w:t>
            </w:r>
          </w:p>
        </w:tc>
        <w:tc>
          <w:tcPr>
            <w:tcW w:w="1684" w:type="dxa"/>
          </w:tcPr>
          <w:p w14:paraId="4D6A0854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 (11.7, 15.3)</w:t>
            </w:r>
          </w:p>
        </w:tc>
      </w:tr>
      <w:tr w:rsidR="000154FE" w:rsidRPr="00A45933" w14:paraId="0F04A855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0AD9D6A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F7CBF8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4FCB831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 (8.8, 12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D70F148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 (9.3, 12.6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00E52E8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 (10.1, 13.4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3369C9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(9.9, 14.2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121A1B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11.2, 14.6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2451D6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 (11.4, 15.7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086D0C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(12.1, 15.9)</w:t>
            </w:r>
          </w:p>
        </w:tc>
      </w:tr>
      <w:tr w:rsidR="000154FE" w:rsidRPr="00A45933" w14:paraId="2A4647A7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40BA7B4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100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D1827B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32B75D0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7.9, 9.7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3F79E54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 (8.3, 10.0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425DFD62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8.6, 10.6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ACE669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 (8.8, 10.5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4B42FF28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(9.0, 10.9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44379D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(9.1, 11.2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BA73FC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(9.4, 11.4)</w:t>
            </w:r>
          </w:p>
        </w:tc>
      </w:tr>
      <w:tr w:rsidR="000154FE" w:rsidRPr="00A45933" w14:paraId="6593E620" w14:textId="77777777" w:rsidTr="00CD2CA1">
        <w:tc>
          <w:tcPr>
            <w:tcW w:w="1599" w:type="dxa"/>
            <w:vMerge/>
          </w:tcPr>
          <w:p w14:paraId="6537986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0DE6CE1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83" w:type="dxa"/>
          </w:tcPr>
          <w:p w14:paraId="1003B5D4" w14:textId="77777777" w:rsidR="000154FE" w:rsidRPr="007908DA" w:rsidRDefault="000154FE" w:rsidP="00CD2C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08DA">
              <w:rPr>
                <w:rFonts w:ascii="Times New Roman" w:hAnsi="Times New Roman" w:cs="Times New Roman"/>
                <w:b/>
                <w:sz w:val="20"/>
                <w:szCs w:val="20"/>
              </w:rPr>
              <w:t>7.8 (7.0, 8.4)</w:t>
            </w:r>
          </w:p>
        </w:tc>
        <w:tc>
          <w:tcPr>
            <w:tcW w:w="1684" w:type="dxa"/>
          </w:tcPr>
          <w:p w14:paraId="7963416E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7.3, 8.7)</w:t>
            </w:r>
          </w:p>
        </w:tc>
        <w:tc>
          <w:tcPr>
            <w:tcW w:w="1683" w:type="dxa"/>
          </w:tcPr>
          <w:p w14:paraId="6FD21AB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(7.4, 8.9)</w:t>
            </w:r>
          </w:p>
        </w:tc>
        <w:tc>
          <w:tcPr>
            <w:tcW w:w="1684" w:type="dxa"/>
          </w:tcPr>
          <w:p w14:paraId="6A588F3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(7.6, 9.2)</w:t>
            </w:r>
          </w:p>
        </w:tc>
        <w:tc>
          <w:tcPr>
            <w:tcW w:w="1683" w:type="dxa"/>
          </w:tcPr>
          <w:p w14:paraId="627B00A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 (8.2, 9.7)</w:t>
            </w:r>
          </w:p>
        </w:tc>
        <w:tc>
          <w:tcPr>
            <w:tcW w:w="1684" w:type="dxa"/>
          </w:tcPr>
          <w:p w14:paraId="23D3FD8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8.3, 9.8)</w:t>
            </w:r>
          </w:p>
        </w:tc>
        <w:tc>
          <w:tcPr>
            <w:tcW w:w="1684" w:type="dxa"/>
          </w:tcPr>
          <w:p w14:paraId="16B2D4A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 (8.6, 10.2)</w:t>
            </w:r>
          </w:p>
        </w:tc>
      </w:tr>
      <w:tr w:rsidR="000154FE" w:rsidRPr="00A45933" w14:paraId="2EF66427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75F037F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B9FA625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6B5A1E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(6.0, 7.2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110C0D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(6.3, 7.4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4AC281C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(6.6, 7.8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22F94CF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(6.8, 8.2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10A76D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(7.2, 8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97F2C5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7.1, 8.6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3ED5E67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(7.6, 9.0)</w:t>
            </w:r>
          </w:p>
        </w:tc>
      </w:tr>
    </w:tbl>
    <w:p w14:paraId="3D6D039C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1A30508A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4A8E81F1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581BE326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14CC3980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79C6AC07" w14:textId="24B6A2C0" w:rsidR="000154FE" w:rsidRPr="00226586" w:rsidRDefault="000154FE" w:rsidP="000154FE">
      <w:pPr>
        <w:rPr>
          <w:rFonts w:ascii="Arial" w:hAnsi="Arial" w:cs="Arial"/>
          <w:sz w:val="22"/>
          <w:szCs w:val="22"/>
        </w:rPr>
      </w:pPr>
      <w:r w:rsidRPr="00226586">
        <w:rPr>
          <w:rFonts w:ascii="Arial" w:hAnsi="Arial" w:cs="Arial"/>
          <w:b/>
          <w:bCs/>
          <w:sz w:val="22"/>
          <w:szCs w:val="22"/>
        </w:rPr>
        <w:t>Table S2</w:t>
      </w:r>
      <w:r w:rsidRPr="00226586">
        <w:rPr>
          <w:rFonts w:ascii="Arial" w:hAnsi="Arial" w:cs="Arial"/>
          <w:sz w:val="22"/>
          <w:szCs w:val="22"/>
        </w:rPr>
        <w:t>. Percent infections averted following 15 years of continuous vaccine implementation, mean (95% credible interval), compared to a counterfactual scenario in which no vaccine is implemented.</w:t>
      </w:r>
      <w:r w:rsidR="00DF5F19" w:rsidRPr="00226586">
        <w:rPr>
          <w:rFonts w:ascii="Arial" w:hAnsi="Arial" w:cs="Arial"/>
          <w:sz w:val="22"/>
          <w:szCs w:val="22"/>
        </w:rPr>
        <w:t xml:space="preserve"> </w:t>
      </w:r>
      <w:r w:rsidR="00F77FEB" w:rsidRPr="00226586">
        <w:rPr>
          <w:rFonts w:ascii="Arial" w:hAnsi="Arial" w:cs="Arial"/>
          <w:sz w:val="22"/>
          <w:szCs w:val="22"/>
        </w:rPr>
        <w:t>The value in bold text represents the baseline scenario with vaccination</w:t>
      </w:r>
      <w:r w:rsidR="00F77FEB">
        <w:rPr>
          <w:rFonts w:ascii="Arial" w:hAnsi="Arial" w:cs="Arial"/>
          <w:sz w:val="22"/>
          <w:szCs w:val="22"/>
        </w:rPr>
        <w:t xml:space="preserve"> (</w:t>
      </w:r>
      <w:r w:rsidR="00F77FEB" w:rsidRPr="00F77FEB">
        <w:rPr>
          <w:rFonts w:ascii="Arial" w:hAnsi="Arial" w:cs="Arial"/>
          <w:sz w:val="22"/>
          <w:szCs w:val="22"/>
        </w:rPr>
        <w:t xml:space="preserve">50% </w:t>
      </w:r>
      <w:r w:rsidR="00F77FEB">
        <w:rPr>
          <w:rFonts w:ascii="Arial" w:hAnsi="Arial" w:cs="Arial"/>
          <w:sz w:val="22"/>
          <w:szCs w:val="22"/>
        </w:rPr>
        <w:t xml:space="preserve">vaccine </w:t>
      </w:r>
      <w:r w:rsidR="00F77FEB" w:rsidRPr="00F77FEB">
        <w:rPr>
          <w:rFonts w:ascii="Arial" w:hAnsi="Arial" w:cs="Arial"/>
          <w:sz w:val="22"/>
          <w:szCs w:val="22"/>
        </w:rPr>
        <w:t xml:space="preserve">efficacy </w:t>
      </w:r>
      <w:r w:rsidR="00F77FEB">
        <w:rPr>
          <w:rFonts w:ascii="Arial" w:hAnsi="Arial" w:cs="Arial"/>
          <w:sz w:val="22"/>
          <w:szCs w:val="22"/>
        </w:rPr>
        <w:t>and</w:t>
      </w:r>
      <w:r w:rsidR="00F77FEB" w:rsidRPr="00F77FEB">
        <w:rPr>
          <w:rFonts w:ascii="Arial" w:hAnsi="Arial" w:cs="Arial"/>
          <w:sz w:val="22"/>
          <w:szCs w:val="22"/>
        </w:rPr>
        <w:t xml:space="preserve"> 70% </w:t>
      </w:r>
      <w:r w:rsidR="00F77FEB">
        <w:rPr>
          <w:rFonts w:ascii="Arial" w:hAnsi="Arial" w:cs="Arial"/>
          <w:sz w:val="22"/>
          <w:szCs w:val="22"/>
        </w:rPr>
        <w:t xml:space="preserve">vaccine </w:t>
      </w:r>
      <w:r w:rsidR="00F77FEB" w:rsidRPr="00F77FEB">
        <w:rPr>
          <w:rFonts w:ascii="Arial" w:hAnsi="Arial" w:cs="Arial"/>
          <w:sz w:val="22"/>
          <w:szCs w:val="22"/>
        </w:rPr>
        <w:t>coverage</w:t>
      </w:r>
      <w:r w:rsidR="00F77FEB">
        <w:rPr>
          <w:rFonts w:ascii="Arial" w:hAnsi="Arial" w:cs="Arial"/>
          <w:sz w:val="22"/>
          <w:szCs w:val="22"/>
        </w:rPr>
        <w:t>)</w:t>
      </w:r>
      <w:r w:rsidR="00F77FEB" w:rsidRPr="00226586">
        <w:rPr>
          <w:rFonts w:ascii="Arial" w:hAnsi="Arial" w:cs="Arial"/>
          <w:sz w:val="22"/>
          <w:szCs w:val="22"/>
        </w:rPr>
        <w:t xml:space="preserve"> but without risk compensation or resistant virus.</w:t>
      </w:r>
    </w:p>
    <w:p w14:paraId="0BC59E57" w14:textId="77777777" w:rsidR="00B83BDA" w:rsidRPr="00DD1A0A" w:rsidRDefault="00B83BDA" w:rsidP="000154F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006"/>
        <w:gridCol w:w="1584"/>
        <w:gridCol w:w="1728"/>
        <w:gridCol w:w="1728"/>
        <w:gridCol w:w="1625"/>
        <w:gridCol w:w="1620"/>
        <w:gridCol w:w="1620"/>
        <w:gridCol w:w="1874"/>
        <w:gridCol w:w="6"/>
      </w:tblGrid>
      <w:tr w:rsidR="000154FE" w:rsidRPr="00A45933" w14:paraId="7346F760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55C2822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sensitive virus at rollout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14:paraId="2207E484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17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3D66755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Percent reduction in condom use</w:t>
            </w:r>
          </w:p>
        </w:tc>
      </w:tr>
      <w:tr w:rsidR="000154FE" w:rsidRPr="00A45933" w14:paraId="76F6AC74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048D135E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332CA96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CC83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9A500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B9B4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01DE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7E21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A390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B31E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0154FE" w:rsidRPr="006C5786" w14:paraId="55820D2B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7042E52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62.5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15E3C0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317BD6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-11.1, 22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068896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-12.7, 19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6CD56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(-19.2, 19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B4433E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 (-27.0, 1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87EA13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 (-26.0, 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32BCDD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7 (-38.4, 8.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284A386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1 (-36.0, 2.3)</w:t>
            </w:r>
          </w:p>
        </w:tc>
      </w:tr>
      <w:tr w:rsidR="000154FE" w:rsidRPr="006C5786" w14:paraId="7CB05847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793FFB0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68DC4D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C50D4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-16.9, 23.8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D9C085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 (-14.5, 16.3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5F96C8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 (-27.2, 15.1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C5D00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5 (-30.6, 3.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BCAC44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5 (-32.1, 1.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CD9D8D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5 (-36.9, 2.5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C60E7F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5 (-56.5, -11.2)</w:t>
            </w:r>
          </w:p>
        </w:tc>
      </w:tr>
      <w:tr w:rsidR="000154FE" w:rsidRPr="006C5786" w14:paraId="4BEA4168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1437A2A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5682BC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8651B5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-17.0, 23.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9D761A0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 (-23.2, 14.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6C922C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 (-31.6, 8.7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D48C69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8 (-34.7, 0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BF8ABC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8 (-42.5, -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DE318A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5 (-43.9, -5.2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C36C32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6 (-49.0, -7.4)</w:t>
            </w:r>
          </w:p>
        </w:tc>
      </w:tr>
      <w:tr w:rsidR="000154FE" w:rsidRPr="006C5786" w14:paraId="7333E66E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74DC052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1.4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7BD8E5E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E0B7BC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(-7.8, 32.4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9991E2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-11.9, 30.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227488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-13.6, 23.2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816A5B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-24.2, 25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7DFE6D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 (-22.4, 19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3A7E15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 (-37.2, 9.7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A7D47A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 (-25.9, 10.4)</w:t>
            </w:r>
          </w:p>
        </w:tc>
      </w:tr>
      <w:tr w:rsidR="000154FE" w:rsidRPr="006C5786" w14:paraId="2C178C0C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291BEC58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F46B27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39C93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 (-14.0, 29.2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1E9F79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-15.6, 24.7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7CCFC54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-21.2, 28.8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DF9087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 (-27.6, 14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C7ABD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1 (-35.0, 1.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818C17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5 (-34.2, -0.4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8C36C1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6 (-41.2, -3.3)</w:t>
            </w:r>
          </w:p>
        </w:tc>
      </w:tr>
      <w:tr w:rsidR="000154FE" w:rsidRPr="006C5786" w14:paraId="7C725EA4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1E64775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F42E2F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40973C6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-19.1, 25.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9AB3132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 (-20.8, 16.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8B22D4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 (-27.2, 17.4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FC40CC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1 (-31.4, 3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2B58D4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5 (-44.4, 2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CFBA6BE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5 (-45.3, -3.5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D3885C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8 (-51.1, -14.8)</w:t>
            </w:r>
          </w:p>
        </w:tc>
      </w:tr>
      <w:tr w:rsidR="000154FE" w:rsidRPr="006C5786" w14:paraId="3A63B403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4AA5B0F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83.3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181CEA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E223A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 (-8.7, 40.8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D7F8E7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 (-8.7, 35.9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1897DB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-13.6, 37.9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2A8B370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-17.4, 24.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F8C75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-23.6, 22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F047E3E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 (-26.4, 19.4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A6BF35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8 (-28.4, 10.1)</w:t>
            </w:r>
          </w:p>
        </w:tc>
      </w:tr>
      <w:tr w:rsidR="000154FE" w:rsidRPr="006C5786" w14:paraId="15963B05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1DFDBBA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A1479A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E8B541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 (-4.4, 41.5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266D3E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(-12.1, 28.9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39D0D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-18.7, 24.2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00DC8E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(-28.6, 24.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E14F5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 (-32.9, 8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DAD750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6 (-40.5, 6.4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26F5ED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9 (-41.0, 0.3)</w:t>
            </w:r>
          </w:p>
        </w:tc>
      </w:tr>
      <w:tr w:rsidR="000154FE" w:rsidRPr="006C5786" w14:paraId="398A9E3D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3F62EB4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0E9196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9803BA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-9.1, 35.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77CD76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-13.6, 24.4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602F3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 (-25.9, 11.7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3FFE53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 (-30.8, 19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09241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8 (-38.7, 4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8BAF16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 (-38.0, -1.8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6CBF533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3 (-46.6, -1.9)</w:t>
            </w:r>
          </w:p>
        </w:tc>
      </w:tr>
      <w:tr w:rsidR="000154FE" w:rsidRPr="006C5786" w14:paraId="55CB00EC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15E5558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100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A0F5EA2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AAE3BF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 (31.6, 56.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93FB87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29.9, 53.8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C94947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 (27.1, 52.1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11180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 (23.5, 46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9D4EE6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 (19.6, 46.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8CC033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 (17.1, 42.9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A56972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 (16.8, 42.9)</w:t>
            </w:r>
          </w:p>
        </w:tc>
      </w:tr>
      <w:tr w:rsidR="000154FE" w:rsidRPr="006C5786" w14:paraId="4D0378C8" w14:textId="77777777" w:rsidTr="00CD2CA1">
        <w:trPr>
          <w:gridAfter w:val="1"/>
          <w:wAfter w:w="6" w:type="dxa"/>
        </w:trPr>
        <w:tc>
          <w:tcPr>
            <w:tcW w:w="1599" w:type="dxa"/>
            <w:vMerge/>
          </w:tcPr>
          <w:p w14:paraId="67EF34A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5EC3B91E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5A1948F" w14:textId="77777777" w:rsidR="000154FE" w:rsidRPr="00B37C55" w:rsidRDefault="000154FE" w:rsidP="00CD2C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C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.8 (41.4, 69.0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CCF190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 (45.3, 66.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5C0352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 (38.3, 63.1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3F82ABE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 (30.5, 62.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8C9F93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 (34.8, 53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7D2C17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 (34.3, 54.8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B54BDD6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 (29.6, 51.6)</w:t>
            </w:r>
          </w:p>
        </w:tc>
      </w:tr>
      <w:tr w:rsidR="000154FE" w:rsidRPr="006C5786" w14:paraId="4532ADAC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193D79C9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675C16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E8A4F4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 (68.2, 81.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B107172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 (56.9, 79.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0DCF8A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 (55.9, 76.3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83C217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 (47.3, 72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DDBE2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 (43.2, 68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D4E723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 (41.9, 65.0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0B4050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 (39.8, 59.0)</w:t>
            </w:r>
          </w:p>
        </w:tc>
      </w:tr>
    </w:tbl>
    <w:p w14:paraId="443D7354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047E412D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0DB96201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1BF172F1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7E0A44FE" w14:textId="67416E98" w:rsidR="000154FE" w:rsidRPr="006264BB" w:rsidRDefault="000154FE" w:rsidP="000154FE">
      <w:pPr>
        <w:rPr>
          <w:rFonts w:ascii="Arial" w:hAnsi="Arial" w:cs="Arial"/>
          <w:sz w:val="22"/>
          <w:szCs w:val="22"/>
        </w:rPr>
      </w:pPr>
      <w:r w:rsidRPr="006264BB">
        <w:rPr>
          <w:rFonts w:ascii="Arial" w:hAnsi="Arial" w:cs="Arial"/>
          <w:b/>
          <w:bCs/>
          <w:sz w:val="22"/>
          <w:szCs w:val="22"/>
        </w:rPr>
        <w:t>Table S3</w:t>
      </w:r>
      <w:r w:rsidRPr="006264BB">
        <w:rPr>
          <w:rFonts w:ascii="Arial" w:hAnsi="Arial" w:cs="Arial"/>
          <w:sz w:val="22"/>
          <w:szCs w:val="22"/>
        </w:rPr>
        <w:t>. Incremental cost-effectiveness ratio (ICER) per infection averted over 15 years of continuous vaccine implementation, mean (90% credible interval). Costs are in 2017 US dollars.</w:t>
      </w:r>
      <w:r w:rsidR="00DF5F19" w:rsidRPr="006264BB">
        <w:rPr>
          <w:rFonts w:ascii="Arial" w:hAnsi="Arial" w:cs="Arial"/>
          <w:sz w:val="22"/>
          <w:szCs w:val="22"/>
        </w:rPr>
        <w:t xml:space="preserve"> </w:t>
      </w:r>
      <w:r w:rsidR="00843A8F" w:rsidRPr="00226586">
        <w:rPr>
          <w:rFonts w:ascii="Arial" w:hAnsi="Arial" w:cs="Arial"/>
          <w:sz w:val="22"/>
          <w:szCs w:val="22"/>
        </w:rPr>
        <w:t>The value in bold text represents the baseline scenario with vaccination</w:t>
      </w:r>
      <w:r w:rsidR="00843A8F">
        <w:rPr>
          <w:rFonts w:ascii="Arial" w:hAnsi="Arial" w:cs="Arial"/>
          <w:sz w:val="22"/>
          <w:szCs w:val="22"/>
        </w:rPr>
        <w:t xml:space="preserve"> (</w:t>
      </w:r>
      <w:r w:rsidR="00843A8F" w:rsidRPr="00F77FEB">
        <w:rPr>
          <w:rFonts w:ascii="Arial" w:hAnsi="Arial" w:cs="Arial"/>
          <w:sz w:val="22"/>
          <w:szCs w:val="22"/>
        </w:rPr>
        <w:t xml:space="preserve">50% </w:t>
      </w:r>
      <w:r w:rsidR="00843A8F">
        <w:rPr>
          <w:rFonts w:ascii="Arial" w:hAnsi="Arial" w:cs="Arial"/>
          <w:sz w:val="22"/>
          <w:szCs w:val="22"/>
        </w:rPr>
        <w:t xml:space="preserve">vaccine </w:t>
      </w:r>
      <w:r w:rsidR="00843A8F" w:rsidRPr="00F77FEB">
        <w:rPr>
          <w:rFonts w:ascii="Arial" w:hAnsi="Arial" w:cs="Arial"/>
          <w:sz w:val="22"/>
          <w:szCs w:val="22"/>
        </w:rPr>
        <w:t xml:space="preserve">efficacy </w:t>
      </w:r>
      <w:r w:rsidR="00843A8F">
        <w:rPr>
          <w:rFonts w:ascii="Arial" w:hAnsi="Arial" w:cs="Arial"/>
          <w:sz w:val="22"/>
          <w:szCs w:val="22"/>
        </w:rPr>
        <w:t>and</w:t>
      </w:r>
      <w:r w:rsidR="00843A8F" w:rsidRPr="00F77FEB">
        <w:rPr>
          <w:rFonts w:ascii="Arial" w:hAnsi="Arial" w:cs="Arial"/>
          <w:sz w:val="22"/>
          <w:szCs w:val="22"/>
        </w:rPr>
        <w:t xml:space="preserve"> 70% </w:t>
      </w:r>
      <w:r w:rsidR="00843A8F">
        <w:rPr>
          <w:rFonts w:ascii="Arial" w:hAnsi="Arial" w:cs="Arial"/>
          <w:sz w:val="22"/>
          <w:szCs w:val="22"/>
        </w:rPr>
        <w:t xml:space="preserve">vaccine </w:t>
      </w:r>
      <w:r w:rsidR="00843A8F" w:rsidRPr="00F77FEB">
        <w:rPr>
          <w:rFonts w:ascii="Arial" w:hAnsi="Arial" w:cs="Arial"/>
          <w:sz w:val="22"/>
          <w:szCs w:val="22"/>
        </w:rPr>
        <w:t>coverage</w:t>
      </w:r>
      <w:r w:rsidR="00843A8F">
        <w:rPr>
          <w:rFonts w:ascii="Arial" w:hAnsi="Arial" w:cs="Arial"/>
          <w:sz w:val="22"/>
          <w:szCs w:val="22"/>
        </w:rPr>
        <w:t>)</w:t>
      </w:r>
      <w:r w:rsidR="00843A8F" w:rsidRPr="00226586">
        <w:rPr>
          <w:rFonts w:ascii="Arial" w:hAnsi="Arial" w:cs="Arial"/>
          <w:sz w:val="22"/>
          <w:szCs w:val="22"/>
        </w:rPr>
        <w:t xml:space="preserve"> but without risk compensation or resistant virus.</w:t>
      </w:r>
    </w:p>
    <w:p w14:paraId="09A456B4" w14:textId="77777777" w:rsidR="00F006F5" w:rsidRDefault="00F006F5" w:rsidP="000154F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006"/>
        <w:gridCol w:w="1584"/>
        <w:gridCol w:w="1728"/>
        <w:gridCol w:w="1728"/>
        <w:gridCol w:w="1814"/>
        <w:gridCol w:w="1858"/>
        <w:gridCol w:w="1584"/>
        <w:gridCol w:w="1483"/>
        <w:gridCol w:w="6"/>
      </w:tblGrid>
      <w:tr w:rsidR="000154FE" w:rsidRPr="00A45933" w14:paraId="5242E642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6B05B45D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sensitive virus at rollout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14:paraId="54E549CC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17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B4CF43E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Percent reduction in condom use</w:t>
            </w:r>
          </w:p>
        </w:tc>
      </w:tr>
      <w:tr w:rsidR="000154FE" w:rsidRPr="00A45933" w14:paraId="6DEF43BF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6B885601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68585102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8A24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559F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A894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1CD4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BE34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AB1C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3AFE2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0154FE" w:rsidRPr="006C5786" w14:paraId="5B7C35B0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0F06DDA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62.5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5719BBF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270A695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 (106, 1,4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6B384C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 (183, 1,89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FADB8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2 (403, 4,25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C3C9B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7 (566, 6,37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31D5F5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91 (433, 19,4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8E091B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7,35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A42B08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1,289)</w:t>
            </w:r>
          </w:p>
        </w:tc>
      </w:tr>
      <w:tr w:rsidR="000154FE" w:rsidRPr="006C5786" w14:paraId="07DD2EAB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472495A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18EE78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2555CD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 (466, 2,227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D89247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6 (559, 3,366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270A1A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4 (792, 4,951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5F596A7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06 (1,046, 9,913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9A12D2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7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9,699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74D281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9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1,040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60924F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9,790)</w:t>
            </w:r>
          </w:p>
        </w:tc>
      </w:tr>
      <w:tr w:rsidR="000154FE" w:rsidRPr="006C5786" w14:paraId="31AE57B6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B541C67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4D283C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B16DD8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0 (891, 2,71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3E967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8 (1,097, 3,92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1FDD3A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7 (1,260, 8,039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C76CD2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20 (1,558, 13,03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4A9AEF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2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1,46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CA9B9A7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4,217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64434E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1,888)</w:t>
            </w:r>
          </w:p>
        </w:tc>
      </w:tr>
      <w:tr w:rsidR="000154FE" w:rsidRPr="006C5786" w14:paraId="5DE476BB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0867BA3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1.4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E5F5BF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58155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5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D37285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 (75, 1,55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8141A2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187, 2,005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3D189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8 (197, 3,939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0E48C4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0 (310, 10,088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AE6679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0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3,784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201579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3,001)</w:t>
            </w:r>
          </w:p>
        </w:tc>
      </w:tr>
      <w:tr w:rsidR="000154FE" w:rsidRPr="006C5786" w14:paraId="03789F64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20ABD17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7A90249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6D88495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 (303, 1,27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6305C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 (435, 3,080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E2296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0 (454, 3,625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5AC9B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0 (693, 7,481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8F8D93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1,762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DB17F6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8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,508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D7242C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0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4,245)</w:t>
            </w:r>
          </w:p>
        </w:tc>
      </w:tr>
      <w:tr w:rsidR="000154FE" w:rsidRPr="006C5786" w14:paraId="6F1DEA89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58783A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AD2DD68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684D805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6 (568, 2,03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15FE76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6 (824, 2,48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3CF4A5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6 (1,077, 4,20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882277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64 (1,196, 8,48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30218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4 (1,176, 15,91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582D4B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9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1,812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28464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2,118)</w:t>
            </w:r>
          </w:p>
        </w:tc>
      </w:tr>
      <w:tr w:rsidR="000154FE" w:rsidRPr="006C5786" w14:paraId="09B7852F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69BB7F8E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83.3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919591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C7C379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 (40, 1,251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6CE94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 (43, 1,164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13E31B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 (87, 1,419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A05388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 (198, 3,819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567C1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4 (209, 4,893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1E3718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0 (610, 7,818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D86DC2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3,068)</w:t>
            </w:r>
          </w:p>
        </w:tc>
      </w:tr>
      <w:tr w:rsidR="000154FE" w:rsidRPr="006C5786" w14:paraId="6B5B1A96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607D001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367A408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B0AA61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 (207, 1,05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293279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(344, 1,908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2626DC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1 (454, 2,669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1B0FD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5 (413, 6,027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A3A7D3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4 (678, 7,150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0E1D0D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2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1,878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21499C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8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6,644)</w:t>
            </w:r>
          </w:p>
        </w:tc>
      </w:tr>
      <w:tr w:rsidR="000154FE" w:rsidRPr="006C5786" w14:paraId="376D2093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2117E368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C7BE16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81FC7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 (503, 1,61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0C00E5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5 (607, 2,08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2F4068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3 (764, 4,10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6AAABA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6 (986, 7,58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C88EEC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4 (1,211, 20,69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C3C32F7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8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,337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7BE0D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9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9,647)</w:t>
            </w:r>
          </w:p>
        </w:tc>
      </w:tr>
      <w:tr w:rsidR="000154FE" w:rsidRPr="006C5786" w14:paraId="796DB4B7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70876F1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100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6BE587F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F55B30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7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C160B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27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6A92D0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35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330E40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28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5A961E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12, 59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E1E7219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68, 915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10C217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 (88, 1,137)</w:t>
            </w:r>
          </w:p>
        </w:tc>
      </w:tr>
      <w:tr w:rsidR="000154FE" w:rsidRPr="006C5786" w14:paraId="60080158" w14:textId="77777777" w:rsidTr="00CD2CA1">
        <w:trPr>
          <w:gridAfter w:val="1"/>
          <w:wAfter w:w="6" w:type="dxa"/>
        </w:trPr>
        <w:tc>
          <w:tcPr>
            <w:tcW w:w="1599" w:type="dxa"/>
            <w:vMerge/>
          </w:tcPr>
          <w:p w14:paraId="00BAB78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161EC6C7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BC7DE3" w14:textId="77777777" w:rsidR="000154FE" w:rsidRPr="00BE110E" w:rsidRDefault="000154FE" w:rsidP="00CD2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1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7 (75, 240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B363849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115, 291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A19F6F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108, 370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1249FFA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 (160, 434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519F46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203, 596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FC261F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 (225, 620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F36452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 (243, 810)</w:t>
            </w:r>
          </w:p>
        </w:tc>
      </w:tr>
      <w:tr w:rsidR="000154FE" w:rsidRPr="006C5786" w14:paraId="5FDA3E3E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2E2889E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43E2858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F9EAD3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205, 314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568948A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208, 37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8173F62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260, 429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EE776D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 (277, 465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C78AB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 (315, 56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2229D6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360, 627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4FD2DF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 (389, 660)</w:t>
            </w:r>
          </w:p>
        </w:tc>
      </w:tr>
    </w:tbl>
    <w:p w14:paraId="5292A99D" w14:textId="77777777" w:rsidR="000154FE" w:rsidRDefault="000154FE" w:rsidP="000154FE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5786">
        <w:rPr>
          <w:rFonts w:ascii="Times New Roman" w:hAnsi="Times New Roman" w:cs="Times New Roman"/>
          <w:sz w:val="20"/>
          <w:szCs w:val="20"/>
        </w:rPr>
        <w:t>* ICER is dominated (i.e., results in more infections in vaccine scenarios than in the absence of a vaccine).</w:t>
      </w:r>
    </w:p>
    <w:p w14:paraId="5F81C4C0" w14:textId="77777777" w:rsidR="000154FE" w:rsidRDefault="000154FE" w:rsidP="000154FE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 Cost-saving</w:t>
      </w:r>
    </w:p>
    <w:p w14:paraId="7C7465EE" w14:textId="77777777" w:rsidR="000154FE" w:rsidRDefault="000154FE" w:rsidP="000154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8775C0A" w14:textId="77777777" w:rsidR="000154FE" w:rsidRDefault="000154FE" w:rsidP="000154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6E18CF" w14:textId="387B1292" w:rsidR="000154FE" w:rsidRPr="006264BB" w:rsidRDefault="000154FE" w:rsidP="000154FE">
      <w:pPr>
        <w:rPr>
          <w:rFonts w:ascii="Arial" w:hAnsi="Arial" w:cs="Arial"/>
          <w:sz w:val="22"/>
          <w:szCs w:val="22"/>
        </w:rPr>
      </w:pPr>
      <w:r w:rsidRPr="006264BB">
        <w:rPr>
          <w:rFonts w:ascii="Arial" w:hAnsi="Arial" w:cs="Arial"/>
          <w:b/>
          <w:bCs/>
          <w:sz w:val="22"/>
          <w:szCs w:val="22"/>
        </w:rPr>
        <w:t>Table S4</w:t>
      </w:r>
      <w:r w:rsidRPr="006264BB">
        <w:rPr>
          <w:rFonts w:ascii="Arial" w:hAnsi="Arial" w:cs="Arial"/>
          <w:sz w:val="22"/>
          <w:szCs w:val="22"/>
        </w:rPr>
        <w:t>. Incremental cost-effectiveness ratio (ICER) per disability-adjusted life-year averted over 15 years of continuous vaccine implementation, mean (90% credible interval). Costs are in 2017 US dollars.</w:t>
      </w:r>
      <w:r w:rsidR="00DF5F19" w:rsidRPr="006264BB">
        <w:rPr>
          <w:rFonts w:ascii="Arial" w:hAnsi="Arial" w:cs="Arial"/>
          <w:sz w:val="22"/>
          <w:szCs w:val="22"/>
        </w:rPr>
        <w:t xml:space="preserve"> </w:t>
      </w:r>
      <w:r w:rsidR="00843A8F" w:rsidRPr="00226586">
        <w:rPr>
          <w:rFonts w:ascii="Arial" w:hAnsi="Arial" w:cs="Arial"/>
          <w:sz w:val="22"/>
          <w:szCs w:val="22"/>
        </w:rPr>
        <w:t>The value in bold text represents the baseline scenario with vaccination</w:t>
      </w:r>
      <w:r w:rsidR="00843A8F">
        <w:rPr>
          <w:rFonts w:ascii="Arial" w:hAnsi="Arial" w:cs="Arial"/>
          <w:sz w:val="22"/>
          <w:szCs w:val="22"/>
        </w:rPr>
        <w:t xml:space="preserve"> (</w:t>
      </w:r>
      <w:r w:rsidR="00843A8F" w:rsidRPr="00F77FEB">
        <w:rPr>
          <w:rFonts w:ascii="Arial" w:hAnsi="Arial" w:cs="Arial"/>
          <w:sz w:val="22"/>
          <w:szCs w:val="22"/>
        </w:rPr>
        <w:t xml:space="preserve">50% </w:t>
      </w:r>
      <w:r w:rsidR="00843A8F">
        <w:rPr>
          <w:rFonts w:ascii="Arial" w:hAnsi="Arial" w:cs="Arial"/>
          <w:sz w:val="22"/>
          <w:szCs w:val="22"/>
        </w:rPr>
        <w:t xml:space="preserve">vaccine </w:t>
      </w:r>
      <w:r w:rsidR="00843A8F" w:rsidRPr="00F77FEB">
        <w:rPr>
          <w:rFonts w:ascii="Arial" w:hAnsi="Arial" w:cs="Arial"/>
          <w:sz w:val="22"/>
          <w:szCs w:val="22"/>
        </w:rPr>
        <w:t xml:space="preserve">efficacy </w:t>
      </w:r>
      <w:r w:rsidR="00843A8F">
        <w:rPr>
          <w:rFonts w:ascii="Arial" w:hAnsi="Arial" w:cs="Arial"/>
          <w:sz w:val="22"/>
          <w:szCs w:val="22"/>
        </w:rPr>
        <w:t>and</w:t>
      </w:r>
      <w:r w:rsidR="00843A8F" w:rsidRPr="00F77FEB">
        <w:rPr>
          <w:rFonts w:ascii="Arial" w:hAnsi="Arial" w:cs="Arial"/>
          <w:sz w:val="22"/>
          <w:szCs w:val="22"/>
        </w:rPr>
        <w:t xml:space="preserve"> 70% </w:t>
      </w:r>
      <w:r w:rsidR="00843A8F">
        <w:rPr>
          <w:rFonts w:ascii="Arial" w:hAnsi="Arial" w:cs="Arial"/>
          <w:sz w:val="22"/>
          <w:szCs w:val="22"/>
        </w:rPr>
        <w:t xml:space="preserve">vaccine </w:t>
      </w:r>
      <w:r w:rsidR="00843A8F" w:rsidRPr="00F77FEB">
        <w:rPr>
          <w:rFonts w:ascii="Arial" w:hAnsi="Arial" w:cs="Arial"/>
          <w:sz w:val="22"/>
          <w:szCs w:val="22"/>
        </w:rPr>
        <w:t>coverage</w:t>
      </w:r>
      <w:r w:rsidR="00843A8F">
        <w:rPr>
          <w:rFonts w:ascii="Arial" w:hAnsi="Arial" w:cs="Arial"/>
          <w:sz w:val="22"/>
          <w:szCs w:val="22"/>
        </w:rPr>
        <w:t>)</w:t>
      </w:r>
      <w:r w:rsidR="00843A8F" w:rsidRPr="00226586">
        <w:rPr>
          <w:rFonts w:ascii="Arial" w:hAnsi="Arial" w:cs="Arial"/>
          <w:sz w:val="22"/>
          <w:szCs w:val="22"/>
        </w:rPr>
        <w:t xml:space="preserve"> but without risk compensation or resistant virus.</w:t>
      </w:r>
    </w:p>
    <w:p w14:paraId="6AF5C035" w14:textId="77777777" w:rsidR="00F006F5" w:rsidRDefault="00F006F5" w:rsidP="000154F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006"/>
        <w:gridCol w:w="1584"/>
        <w:gridCol w:w="1728"/>
        <w:gridCol w:w="1728"/>
        <w:gridCol w:w="1535"/>
        <w:gridCol w:w="1710"/>
        <w:gridCol w:w="1890"/>
        <w:gridCol w:w="1604"/>
        <w:gridCol w:w="6"/>
      </w:tblGrid>
      <w:tr w:rsidR="000154FE" w:rsidRPr="00A45933" w14:paraId="08AEDCB3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25BA66F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sensitive virus at rollout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14:paraId="7B0BBF54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17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CB7F7EC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Percent reduction in condom use</w:t>
            </w:r>
          </w:p>
        </w:tc>
      </w:tr>
      <w:tr w:rsidR="000154FE" w:rsidRPr="00A45933" w14:paraId="6131352A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375568D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62A3C13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85544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BD5F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C2A6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3FBA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9F2B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1F1A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FBDC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0154FE" w:rsidRPr="006C5786" w14:paraId="706BE90D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37D1886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62.5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C6B238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3E9D6D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32, 35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E2A3F08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66, 50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5C0E6F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114, 9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69F33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 (125, 1,1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FA367B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(186, 3,7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ACE5A7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 (217, 2,59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971DE5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 (183, 4,118)</w:t>
            </w:r>
          </w:p>
        </w:tc>
      </w:tr>
      <w:tr w:rsidR="000154FE" w:rsidRPr="006C5786" w14:paraId="00B69CFB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76D8871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BC26E0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D037D6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135, 587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9ED915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 (149, 779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9ED525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 (195, 733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07C424C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 (272, 1,13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A08390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187, 1,27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88065BC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 (404, 3,664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CBACF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10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,218)</w:t>
            </w:r>
          </w:p>
        </w:tc>
      </w:tr>
      <w:tr w:rsidR="000154FE" w:rsidRPr="006C5786" w14:paraId="5D4E3291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78B0ED3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6898BB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5C188A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232, 57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A3553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276, 82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108F8D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 (296, 89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03E6209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 (398, 1,68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443D3A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2 (530, 2,5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91A91B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8 (593, 16,98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B56001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6 (448, 6,533)</w:t>
            </w:r>
          </w:p>
        </w:tc>
      </w:tr>
      <w:tr w:rsidR="000154FE" w:rsidRPr="006C5786" w14:paraId="45D36B9B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1BF6D82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1.4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67CEB36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FC50D1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8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595398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27, 38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8CCACD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64, 588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F0E66F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77, 70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6906BB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97, 93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D822E5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 (146, 2,374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638A30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 (178, 2,309)</w:t>
            </w:r>
          </w:p>
        </w:tc>
      </w:tr>
      <w:tr w:rsidR="000154FE" w:rsidRPr="006C5786" w14:paraId="42B55872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5AD40342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128DCEA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53E7233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88, 37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B006F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 (127, 653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06FB0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 (143, 927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1DA281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172, 924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940082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 (297, 1,50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88613FD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266, 1,760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AB9BDD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 (341, 3,537)</w:t>
            </w:r>
          </w:p>
        </w:tc>
      </w:tr>
      <w:tr w:rsidR="000154FE" w:rsidRPr="006C5786" w14:paraId="47604D7B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20ED7D1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4E7A54E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18E66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160, 48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44CFE1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206, 57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8BCF3C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273, 79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3DFF17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 (290, 89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13ECDC7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 (315, 1,2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1690E9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 (472, 2,50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66121F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85 (464, 4,419)</w:t>
            </w:r>
          </w:p>
        </w:tc>
      </w:tr>
      <w:tr w:rsidR="000154FE" w:rsidRPr="006C5786" w14:paraId="4F330CE4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548943B2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83.3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0F6DF9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9ECEBEB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4, 336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1234919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15, 358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1B81CCD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34, 435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F359A59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 (80, 73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66F12D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107, 1,30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E317E2B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 (200, 1,396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BC211D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 (105, 2,269)</w:t>
            </w:r>
          </w:p>
        </w:tc>
      </w:tr>
      <w:tr w:rsidR="000154FE" w:rsidRPr="006C5786" w14:paraId="4A71A8CE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748271F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4B5B53E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9AF3EF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71, 400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30EF5A7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 (116, 45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FF2C76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140, 617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FD9B6E7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 (139, 872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E4AA3F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 (213, 1,27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822CA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 (249, 1,684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F7D34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 (285, 2,700)</w:t>
            </w:r>
          </w:p>
        </w:tc>
      </w:tr>
      <w:tr w:rsidR="000154FE" w:rsidRPr="006C5786" w14:paraId="1AAE3298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0565C87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CC87112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0A6925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153, 44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148BC1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 (175, 47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E63B55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 (204, 71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22F8F6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 (257, 87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59E793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 (308, 1,44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9C9E9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 (334, 2,26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27D443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 (470, 3,283)</w:t>
            </w:r>
          </w:p>
        </w:tc>
      </w:tr>
      <w:tr w:rsidR="000154FE" w:rsidRPr="006C5786" w14:paraId="371D0F53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27D7B17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100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8BED35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BBF1057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2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BE2C1FC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1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538951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64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BBBA0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8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ADCFE0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, 27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0B328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29, 450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79F58C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34, 534)</w:t>
            </w:r>
          </w:p>
        </w:tc>
      </w:tr>
      <w:tr w:rsidR="000154FE" w:rsidRPr="006C5786" w14:paraId="52919AF3" w14:textId="77777777" w:rsidTr="00CD2CA1">
        <w:trPr>
          <w:gridAfter w:val="1"/>
          <w:wAfter w:w="6" w:type="dxa"/>
        </w:trPr>
        <w:tc>
          <w:tcPr>
            <w:tcW w:w="1599" w:type="dxa"/>
            <w:vMerge/>
          </w:tcPr>
          <w:p w14:paraId="70E1BEF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1F66EA9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A423776" w14:textId="77777777" w:rsidR="000154FE" w:rsidRPr="00BE110E" w:rsidRDefault="000154FE" w:rsidP="00CD2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1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 (28, 96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95681D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42, 11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6BFABA9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41, 154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293FB8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61, 177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37E611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65, 28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25EA05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80, 295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33926C8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90, 393)</w:t>
            </w:r>
          </w:p>
        </w:tc>
      </w:tr>
      <w:tr w:rsidR="000154FE" w:rsidRPr="006C5786" w14:paraId="320B602B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36F2436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70FB7AF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106671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69, 11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DAD2E13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71, 13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CD778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89, 16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06E64C3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99, 17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61C3898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111, 2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3B4226B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131, 26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0993EC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131, 281)</w:t>
            </w:r>
          </w:p>
        </w:tc>
      </w:tr>
    </w:tbl>
    <w:p w14:paraId="46784CF6" w14:textId="102D426D" w:rsidR="0051678D" w:rsidRDefault="000154FE" w:rsidP="000154FE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5786">
        <w:rPr>
          <w:rFonts w:ascii="Times New Roman" w:hAnsi="Times New Roman" w:cs="Times New Roman"/>
          <w:sz w:val="20"/>
          <w:szCs w:val="20"/>
        </w:rPr>
        <w:t xml:space="preserve">* ICER is dominated (i.e., results in more </w:t>
      </w:r>
      <w:r>
        <w:rPr>
          <w:rFonts w:ascii="Times New Roman" w:hAnsi="Times New Roman" w:cs="Times New Roman"/>
          <w:sz w:val="20"/>
          <w:szCs w:val="20"/>
        </w:rPr>
        <w:t>disability-adjusted life-years</w:t>
      </w:r>
      <w:r w:rsidRPr="006C5786">
        <w:rPr>
          <w:rFonts w:ascii="Times New Roman" w:hAnsi="Times New Roman" w:cs="Times New Roman"/>
          <w:sz w:val="20"/>
          <w:szCs w:val="20"/>
        </w:rPr>
        <w:t xml:space="preserve"> in vaccine scenarios than in the absence of a vaccine).</w:t>
      </w:r>
    </w:p>
    <w:p w14:paraId="684A987A" w14:textId="335A06E5" w:rsidR="00187BAF" w:rsidRDefault="000154FE" w:rsidP="000154F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 Cost-saving</w:t>
      </w:r>
    </w:p>
    <w:p w14:paraId="1FC75AFB" w14:textId="3DFA1637" w:rsidR="0051678D" w:rsidRDefault="0051678D" w:rsidP="000154FE">
      <w:pPr>
        <w:rPr>
          <w:rFonts w:ascii="Times New Roman" w:hAnsi="Times New Roman" w:cs="Times New Roman"/>
          <w:sz w:val="20"/>
          <w:szCs w:val="20"/>
        </w:rPr>
      </w:pPr>
    </w:p>
    <w:p w14:paraId="55180738" w14:textId="7334B12D" w:rsidR="0051678D" w:rsidRPr="0007127D" w:rsidRDefault="0051678D" w:rsidP="00FD50A0">
      <w:pPr>
        <w:rPr>
          <w:rFonts w:ascii="Arial" w:hAnsi="Arial" w:cs="Arial"/>
          <w:sz w:val="22"/>
          <w:szCs w:val="22"/>
        </w:rPr>
      </w:pPr>
      <w:r w:rsidRPr="006264BB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Pr="00A77C61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</w:rPr>
        <w:t>5</w:t>
      </w:r>
      <w:r w:rsidRPr="00A77C61">
        <w:rPr>
          <w:rFonts w:ascii="Arial" w:hAnsi="Arial" w:cs="Arial"/>
          <w:sz w:val="22"/>
          <w:szCs w:val="22"/>
        </w:rPr>
        <w:t>. Median (interquartile range) of age</w:t>
      </w:r>
      <w:r>
        <w:rPr>
          <w:rFonts w:ascii="Arial" w:hAnsi="Arial" w:cs="Arial"/>
        </w:rPr>
        <w:t xml:space="preserve"> a</w:t>
      </w:r>
      <w:r w:rsidRPr="00A77C61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</w:rPr>
        <w:t xml:space="preserve"> HIV </w:t>
      </w:r>
      <w:r w:rsidRPr="00A77C61">
        <w:rPr>
          <w:rFonts w:ascii="Arial" w:hAnsi="Arial" w:cs="Arial"/>
          <w:sz w:val="22"/>
          <w:szCs w:val="22"/>
        </w:rPr>
        <w:t xml:space="preserve">infection </w:t>
      </w:r>
      <w:r w:rsidRPr="00226586">
        <w:rPr>
          <w:rFonts w:ascii="Arial" w:hAnsi="Arial" w:cs="Arial"/>
          <w:sz w:val="22"/>
          <w:szCs w:val="22"/>
        </w:rPr>
        <w:t>following 15 years of continuous vaccine coverage</w:t>
      </w:r>
      <w:r w:rsidRPr="00A77C6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</w:rPr>
        <w:t xml:space="preserve"> </w:t>
      </w:r>
      <w:r w:rsidRPr="00A77C61">
        <w:rPr>
          <w:rFonts w:ascii="Arial" w:hAnsi="Arial" w:cs="Arial"/>
          <w:sz w:val="22"/>
          <w:szCs w:val="22"/>
        </w:rPr>
        <w:t xml:space="preserve">The value in bold text represents the baseline scenario with vaccination (50% </w:t>
      </w:r>
      <w:r>
        <w:rPr>
          <w:rFonts w:ascii="Arial" w:hAnsi="Arial" w:cs="Arial"/>
        </w:rPr>
        <w:t xml:space="preserve">overall </w:t>
      </w:r>
      <w:r w:rsidRPr="00A77C61">
        <w:rPr>
          <w:rFonts w:ascii="Arial" w:hAnsi="Arial" w:cs="Arial"/>
          <w:sz w:val="22"/>
          <w:szCs w:val="22"/>
        </w:rPr>
        <w:t>vaccine efficacy and 70% vaccine coverage) but without risk compensation or resistant virus</w:t>
      </w:r>
      <w:r>
        <w:rPr>
          <w:rFonts w:ascii="Arial" w:hAnsi="Arial" w:cs="Arial"/>
        </w:rPr>
        <w:t>.</w:t>
      </w:r>
      <w:r w:rsidR="00FD50A0">
        <w:rPr>
          <w:rFonts w:ascii="Arial" w:hAnsi="Arial" w:cs="Arial"/>
        </w:rPr>
        <w:t xml:space="preserve"> </w:t>
      </w:r>
      <w:r w:rsidR="00FD50A0">
        <w:rPr>
          <w:rFonts w:ascii="Arial" w:hAnsi="Arial" w:cs="Arial"/>
          <w:sz w:val="22"/>
          <w:szCs w:val="22"/>
        </w:rPr>
        <w:t xml:space="preserve">Median and IQR of age at HIV infection in the </w:t>
      </w:r>
      <w:r w:rsidR="00FD50A0" w:rsidRPr="00226586">
        <w:rPr>
          <w:rFonts w:ascii="Arial" w:hAnsi="Arial" w:cs="Arial"/>
          <w:sz w:val="22"/>
          <w:szCs w:val="22"/>
        </w:rPr>
        <w:t xml:space="preserve">counterfactual scenario </w:t>
      </w:r>
      <w:r w:rsidR="00FD50A0">
        <w:rPr>
          <w:rFonts w:ascii="Arial" w:hAnsi="Arial" w:cs="Arial"/>
          <w:sz w:val="22"/>
          <w:szCs w:val="22"/>
        </w:rPr>
        <w:t>with</w:t>
      </w:r>
      <w:r w:rsidR="00FD50A0" w:rsidRPr="00226586">
        <w:rPr>
          <w:rFonts w:ascii="Arial" w:hAnsi="Arial" w:cs="Arial"/>
          <w:sz w:val="22"/>
          <w:szCs w:val="22"/>
        </w:rPr>
        <w:t xml:space="preserve"> no vaccine is </w:t>
      </w:r>
      <w:r w:rsidR="00FD50A0">
        <w:rPr>
          <w:rFonts w:ascii="Arial" w:hAnsi="Arial" w:cs="Arial"/>
          <w:sz w:val="22"/>
          <w:szCs w:val="22"/>
        </w:rPr>
        <w:t>28.2 (25.1, 32.0)</w:t>
      </w:r>
      <w:r w:rsidR="007062FE">
        <w:rPr>
          <w:rFonts w:ascii="Arial" w:hAnsi="Arial" w:cs="Arial"/>
          <w:sz w:val="22"/>
          <w:szCs w:val="22"/>
        </w:rPr>
        <w:t>.</w:t>
      </w:r>
    </w:p>
    <w:p w14:paraId="0CDF264E" w14:textId="77777777" w:rsidR="0051678D" w:rsidRPr="007B400A" w:rsidRDefault="0051678D" w:rsidP="00FD50A0">
      <w:pPr>
        <w:rPr>
          <w:rFonts w:ascii="Times" w:hAnsi="Times"/>
          <w:sz w:val="20"/>
          <w:szCs w:val="20"/>
        </w:rPr>
      </w:pPr>
    </w:p>
    <w:p w14:paraId="67CD2D8A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61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092"/>
        <w:gridCol w:w="1650"/>
        <w:gridCol w:w="1650"/>
        <w:gridCol w:w="1650"/>
        <w:gridCol w:w="1650"/>
        <w:gridCol w:w="1650"/>
        <w:gridCol w:w="1650"/>
        <w:gridCol w:w="1656"/>
      </w:tblGrid>
      <w:tr w:rsidR="0051678D" w:rsidRPr="007B400A" w14:paraId="03124719" w14:textId="77777777" w:rsidTr="00FD50A0"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6AD1C7D0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 sensitive virus at rollout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</w:tcBorders>
            <w:vAlign w:val="center"/>
          </w:tcPr>
          <w:p w14:paraId="0CEB64A3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ge</w:t>
            </w:r>
          </w:p>
        </w:tc>
        <w:tc>
          <w:tcPr>
            <w:tcW w:w="4013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D806E3F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692">
              <w:rPr>
                <w:rFonts w:ascii="Times New Roman" w:hAnsi="Times New Roman" w:cs="Times New Roman"/>
                <w:sz w:val="20"/>
                <w:szCs w:val="20"/>
              </w:rPr>
              <w:t>Percent reduction in condom use</w:t>
            </w:r>
          </w:p>
        </w:tc>
      </w:tr>
      <w:tr w:rsidR="0051678D" w:rsidRPr="007B400A" w14:paraId="182F68DB" w14:textId="77777777" w:rsidTr="00FD50A0"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F3E463F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319D99F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E878C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62D716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21693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8C5FD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206AC7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D3579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E9535A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51678D" w:rsidRPr="007B400A" w14:paraId="6591AD40" w14:textId="77777777" w:rsidTr="00FD50A0"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6DD66622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 sensitive virus</w:t>
            </w:r>
          </w:p>
          <w:p w14:paraId="5519189E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3ED23F63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22D69893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 (25.3, 29.2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1DA8108D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25.2, 29.1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538FC032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 (25, 28.8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4CCD293C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4.9, 28.7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75B3D24A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 (24.8, 28.6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0E974584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24.7, 28.5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bottom"/>
          </w:tcPr>
          <w:p w14:paraId="5C528A54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 (24.5, 28.3)</w:t>
            </w:r>
          </w:p>
        </w:tc>
      </w:tr>
      <w:tr w:rsidR="0051678D" w:rsidRPr="007B400A" w14:paraId="1F4E845E" w14:textId="77777777" w:rsidTr="00FD50A0">
        <w:tc>
          <w:tcPr>
            <w:tcW w:w="608" w:type="pct"/>
            <w:vMerge/>
            <w:tcBorders>
              <w:top w:val="nil"/>
            </w:tcBorders>
            <w:vAlign w:val="center"/>
          </w:tcPr>
          <w:p w14:paraId="20B0704E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vAlign w:val="center"/>
          </w:tcPr>
          <w:p w14:paraId="2BD12413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1161A82C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25.2, 29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6A7D6D75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 (25, 28.8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68DD1AA9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24.7, 28.6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0554BA96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 (24.7, 28.5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1E86C344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24.6, 28.5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32FDD914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 (24.4, 28.3)</w:t>
            </w:r>
          </w:p>
        </w:tc>
        <w:tc>
          <w:tcPr>
            <w:tcW w:w="575" w:type="pct"/>
            <w:tcBorders>
              <w:top w:val="nil"/>
            </w:tcBorders>
            <w:vAlign w:val="bottom"/>
          </w:tcPr>
          <w:p w14:paraId="4F7D91C8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 (24.2, 28)</w:t>
            </w:r>
          </w:p>
        </w:tc>
      </w:tr>
      <w:tr w:rsidR="0051678D" w:rsidRPr="007B400A" w14:paraId="22617C7B" w14:textId="77777777" w:rsidTr="00FD50A0"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38D468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79394D7B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265E4E43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25.1, 29.1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0AED2D72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 (24.9, 28.8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47F51E5E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 (24.6, 28.5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219ADF95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 (24.5, 28.4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4D800C07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 (24.4, 28.2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445A4B86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 (24.1, 28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vAlign w:val="bottom"/>
          </w:tcPr>
          <w:p w14:paraId="57102B7F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 (24.1, 27.9)</w:t>
            </w:r>
          </w:p>
        </w:tc>
      </w:tr>
      <w:tr w:rsidR="0051678D" w:rsidRPr="007B400A" w14:paraId="6C1730E0" w14:textId="77777777" w:rsidTr="00FD50A0"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10F15041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% sensitive virus</w:t>
            </w:r>
          </w:p>
          <w:p w14:paraId="14A091BA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6F034450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6B60B6A8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 (25.6, 29.5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784C4623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 (25.4, 29.3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212B9757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25.3, 29.1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2059AA5E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 (25, 28.9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2AE98FBF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 (24.9, 28.8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5D3C63AF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24.6, 28.5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bottom"/>
          </w:tcPr>
          <w:p w14:paraId="70C90D7C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 (24.8, 28.6)</w:t>
            </w:r>
          </w:p>
        </w:tc>
      </w:tr>
      <w:tr w:rsidR="0051678D" w:rsidRPr="007B400A" w14:paraId="3D118AF4" w14:textId="77777777" w:rsidTr="00FD50A0">
        <w:tc>
          <w:tcPr>
            <w:tcW w:w="608" w:type="pct"/>
            <w:vMerge/>
            <w:tcBorders>
              <w:top w:val="nil"/>
            </w:tcBorders>
            <w:vAlign w:val="center"/>
          </w:tcPr>
          <w:p w14:paraId="50BAF1B1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vAlign w:val="center"/>
          </w:tcPr>
          <w:p w14:paraId="2ED6F7EE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07F23D21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 (25.5, 29.4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731FE264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25.2, 29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293D1A81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 (25.1, 28.9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282E8A3A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4.8, 28.7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1C7991DD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 (24.6, 28.4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7EDD8700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 (24.5, 28.4)</w:t>
            </w:r>
          </w:p>
        </w:tc>
        <w:tc>
          <w:tcPr>
            <w:tcW w:w="575" w:type="pct"/>
            <w:tcBorders>
              <w:top w:val="nil"/>
            </w:tcBorders>
            <w:vAlign w:val="bottom"/>
          </w:tcPr>
          <w:p w14:paraId="1391024A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 (24.3, 28.1)</w:t>
            </w:r>
          </w:p>
        </w:tc>
      </w:tr>
      <w:tr w:rsidR="0051678D" w:rsidRPr="007B400A" w14:paraId="6108D150" w14:textId="77777777" w:rsidTr="00FD50A0"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0C83B6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2C25CB7D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40FC433E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 (25.4, 29.2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28AC6A48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 (24.9, 28.8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79760DF1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4.7, 28.7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4101C2D3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24.7, 28.5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7B9BDE42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 (24.4, 28.2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25AA805D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 (24.3, 28.1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vAlign w:val="bottom"/>
          </w:tcPr>
          <w:p w14:paraId="190B4954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 (24.2, 28)</w:t>
            </w:r>
          </w:p>
        </w:tc>
      </w:tr>
      <w:tr w:rsidR="0051678D" w:rsidRPr="007B400A" w14:paraId="7F9E50E5" w14:textId="77777777" w:rsidTr="00FD50A0"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2A52D3F0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% sensitive virus</w:t>
            </w:r>
          </w:p>
          <w:p w14:paraId="46996AEA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06A76CDA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60079281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 (25.3, 29.3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1D8C3841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 (25.5, 29.4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2756E3D7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 (25.3, 29.1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4B6F7ADC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 (25.1, 29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0EC915E7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 (25, 28.8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5359F970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4.8, 28.7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bottom"/>
          </w:tcPr>
          <w:p w14:paraId="3DC31235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24.7, 28.5)</w:t>
            </w:r>
          </w:p>
        </w:tc>
      </w:tr>
      <w:tr w:rsidR="0051678D" w:rsidRPr="007B400A" w14:paraId="1627F9DC" w14:textId="77777777" w:rsidTr="00FD50A0">
        <w:tc>
          <w:tcPr>
            <w:tcW w:w="608" w:type="pct"/>
            <w:vMerge/>
            <w:tcBorders>
              <w:top w:val="nil"/>
            </w:tcBorders>
            <w:vAlign w:val="center"/>
          </w:tcPr>
          <w:p w14:paraId="779252A1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vAlign w:val="center"/>
          </w:tcPr>
          <w:p w14:paraId="4378EAFE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10DBD989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 (25.6, 29.5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5D350647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 (25.4, 29.3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563EC3C2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 (25.1, 28.9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40E8CDE1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 (24.9, 28.8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3E2F19DD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24.7, 28.5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3000070E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 (24.6, 28.4)</w:t>
            </w:r>
          </w:p>
        </w:tc>
        <w:tc>
          <w:tcPr>
            <w:tcW w:w="575" w:type="pct"/>
            <w:tcBorders>
              <w:top w:val="nil"/>
            </w:tcBorders>
            <w:vAlign w:val="bottom"/>
          </w:tcPr>
          <w:p w14:paraId="0C1B80C7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 (24.4, 28.2)</w:t>
            </w:r>
          </w:p>
        </w:tc>
      </w:tr>
      <w:tr w:rsidR="0051678D" w:rsidRPr="007B400A" w14:paraId="1B1662B9" w14:textId="77777777" w:rsidTr="00FD50A0"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A91CCE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70C2C0EE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7A707034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 (25.4, 29.3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468D83EF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25.1, 29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3E0B4A35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 (24.8, 28.6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522A99B0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24.6, 28.5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4756C4E3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 (24.5, 28.2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66CC0B09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 (24.4, 28.2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vAlign w:val="bottom"/>
          </w:tcPr>
          <w:p w14:paraId="3CD0388E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 (24.2, 28)</w:t>
            </w:r>
          </w:p>
        </w:tc>
      </w:tr>
      <w:tr w:rsidR="0051678D" w:rsidRPr="007B400A" w14:paraId="2BF3622D" w14:textId="77777777" w:rsidTr="00FD50A0"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44D62375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sensitive virus</w:t>
            </w:r>
          </w:p>
          <w:p w14:paraId="661B0795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35FED54B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0C4962E2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 (27.1, 31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76633A43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 (26.9, 30.9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57BF0517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 (26.9, 30.8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56331ACC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 (26.6, 30.6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0197DCFA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6.6, 30.5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3A0526A2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 (26.5, 30.4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bottom"/>
          </w:tcPr>
          <w:p w14:paraId="72A7D716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 (26.2, 30.2)</w:t>
            </w:r>
          </w:p>
        </w:tc>
      </w:tr>
      <w:tr w:rsidR="0051678D" w:rsidRPr="007B400A" w14:paraId="1DF332D3" w14:textId="77777777" w:rsidTr="00FD50A0">
        <w:tc>
          <w:tcPr>
            <w:tcW w:w="608" w:type="pct"/>
            <w:vMerge/>
            <w:tcBorders>
              <w:top w:val="nil"/>
            </w:tcBorders>
            <w:vAlign w:val="bottom"/>
          </w:tcPr>
          <w:p w14:paraId="330A2380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vAlign w:val="center"/>
          </w:tcPr>
          <w:p w14:paraId="2700C676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63CA51FD" w14:textId="77777777" w:rsidR="0051678D" w:rsidRPr="00A77C61" w:rsidRDefault="0051678D" w:rsidP="00FD50A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C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.4 (27.9, 31.7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63B84ECB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 (27.8, 31.6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30B3B390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 (27.7, 31.5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78FC71C7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 (27.5, 31.4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07A5D0AA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 (27.1, 31)</w:t>
            </w:r>
          </w:p>
        </w:tc>
        <w:tc>
          <w:tcPr>
            <w:tcW w:w="573" w:type="pct"/>
            <w:tcBorders>
              <w:top w:val="nil"/>
            </w:tcBorders>
            <w:vAlign w:val="bottom"/>
          </w:tcPr>
          <w:p w14:paraId="7F42B67D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 (27.2, 31.1)</w:t>
            </w:r>
          </w:p>
        </w:tc>
        <w:tc>
          <w:tcPr>
            <w:tcW w:w="575" w:type="pct"/>
            <w:tcBorders>
              <w:top w:val="nil"/>
            </w:tcBorders>
            <w:vAlign w:val="bottom"/>
          </w:tcPr>
          <w:p w14:paraId="3D5FC41C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 (26.9, 30.8)</w:t>
            </w:r>
          </w:p>
        </w:tc>
      </w:tr>
      <w:tr w:rsidR="0051678D" w:rsidRPr="007B400A" w14:paraId="3EA633FD" w14:textId="77777777" w:rsidTr="00FD50A0"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5F19B87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70E83978" w14:textId="77777777" w:rsidR="0051678D" w:rsidRPr="007B400A" w:rsidRDefault="0051678D" w:rsidP="00FD50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17F1AFFA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 (29.5, 33.1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2DF8B535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 (29, 32.7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394C6C40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 (28.7, 32.4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43E19D5B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8.5, 32.2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415E7830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 (28, 31.8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vAlign w:val="bottom"/>
          </w:tcPr>
          <w:p w14:paraId="603591E4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 (28.1, 31.8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vAlign w:val="bottom"/>
          </w:tcPr>
          <w:p w14:paraId="022ACA79" w14:textId="77777777" w:rsidR="0051678D" w:rsidRPr="007B400A" w:rsidRDefault="0051678D" w:rsidP="00FD50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 (27.8, 31.6)</w:t>
            </w:r>
          </w:p>
        </w:tc>
      </w:tr>
    </w:tbl>
    <w:p w14:paraId="4558F19B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0039A56C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3E8BD91B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1614B57B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3382FB4A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42EF03EC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66765DDB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65FB94B1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7F8426FC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0BD885D7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0C9338FD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06FDF803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5820441C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68E1C8C6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38E055A2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1141EB71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28F1FB62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6645B451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1B237FD7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3BEC0A9C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695FE2A7" w14:textId="77777777" w:rsidR="0051678D" w:rsidRPr="007B400A" w:rsidRDefault="0051678D" w:rsidP="0051678D">
      <w:pPr>
        <w:rPr>
          <w:rFonts w:ascii="Times" w:hAnsi="Times"/>
          <w:sz w:val="20"/>
          <w:szCs w:val="20"/>
        </w:rPr>
      </w:pPr>
    </w:p>
    <w:p w14:paraId="3E331D50" w14:textId="77777777" w:rsidR="0051678D" w:rsidRPr="00AA5FDC" w:rsidRDefault="0051678D" w:rsidP="000154FE">
      <w:pPr>
        <w:rPr>
          <w:rFonts w:ascii="Times New Roman" w:hAnsi="Times New Roman" w:cs="Times New Roman"/>
          <w:sz w:val="20"/>
          <w:szCs w:val="20"/>
        </w:rPr>
      </w:pPr>
    </w:p>
    <w:sectPr w:rsidR="0051678D" w:rsidRPr="00AA5FDC" w:rsidSect="000154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FE"/>
    <w:rsid w:val="00013DA4"/>
    <w:rsid w:val="000154FE"/>
    <w:rsid w:val="00052F9E"/>
    <w:rsid w:val="00065A0B"/>
    <w:rsid w:val="00075613"/>
    <w:rsid w:val="00080755"/>
    <w:rsid w:val="00095D8F"/>
    <w:rsid w:val="000D1E66"/>
    <w:rsid w:val="000D27EB"/>
    <w:rsid w:val="00111046"/>
    <w:rsid w:val="00121544"/>
    <w:rsid w:val="0012213D"/>
    <w:rsid w:val="00123EC3"/>
    <w:rsid w:val="00172802"/>
    <w:rsid w:val="0018728E"/>
    <w:rsid w:val="00187BAF"/>
    <w:rsid w:val="001B6AF1"/>
    <w:rsid w:val="001C1979"/>
    <w:rsid w:val="00226586"/>
    <w:rsid w:val="00227226"/>
    <w:rsid w:val="00285EE4"/>
    <w:rsid w:val="002D57EC"/>
    <w:rsid w:val="002E0F5C"/>
    <w:rsid w:val="002E3BFB"/>
    <w:rsid w:val="002F25E0"/>
    <w:rsid w:val="003050C4"/>
    <w:rsid w:val="00346E7C"/>
    <w:rsid w:val="00352333"/>
    <w:rsid w:val="00363B14"/>
    <w:rsid w:val="0036540E"/>
    <w:rsid w:val="003816C7"/>
    <w:rsid w:val="00392AAA"/>
    <w:rsid w:val="003A2074"/>
    <w:rsid w:val="003E2E37"/>
    <w:rsid w:val="004558EE"/>
    <w:rsid w:val="004C5FAA"/>
    <w:rsid w:val="004E1A11"/>
    <w:rsid w:val="004F3618"/>
    <w:rsid w:val="0051678D"/>
    <w:rsid w:val="00593684"/>
    <w:rsid w:val="005B5CFB"/>
    <w:rsid w:val="005D2FFF"/>
    <w:rsid w:val="00626401"/>
    <w:rsid w:val="006264BB"/>
    <w:rsid w:val="00642D29"/>
    <w:rsid w:val="00664AF9"/>
    <w:rsid w:val="00681442"/>
    <w:rsid w:val="0069714D"/>
    <w:rsid w:val="006B1AD8"/>
    <w:rsid w:val="006D08D3"/>
    <w:rsid w:val="007062FE"/>
    <w:rsid w:val="0071146B"/>
    <w:rsid w:val="00735E7E"/>
    <w:rsid w:val="007731CF"/>
    <w:rsid w:val="00784EAE"/>
    <w:rsid w:val="007924B3"/>
    <w:rsid w:val="007B35E2"/>
    <w:rsid w:val="007C7B9D"/>
    <w:rsid w:val="00820F51"/>
    <w:rsid w:val="00842366"/>
    <w:rsid w:val="00843A8F"/>
    <w:rsid w:val="008667FD"/>
    <w:rsid w:val="00882D56"/>
    <w:rsid w:val="00884101"/>
    <w:rsid w:val="008962A8"/>
    <w:rsid w:val="008D5E58"/>
    <w:rsid w:val="008F532F"/>
    <w:rsid w:val="009170C9"/>
    <w:rsid w:val="00937AFC"/>
    <w:rsid w:val="009643AE"/>
    <w:rsid w:val="009A6FAC"/>
    <w:rsid w:val="00A12E3F"/>
    <w:rsid w:val="00A517C8"/>
    <w:rsid w:val="00AA3A42"/>
    <w:rsid w:val="00AA5FDC"/>
    <w:rsid w:val="00AC6D8E"/>
    <w:rsid w:val="00AE5D61"/>
    <w:rsid w:val="00B015F5"/>
    <w:rsid w:val="00B260CA"/>
    <w:rsid w:val="00B83BDA"/>
    <w:rsid w:val="00B859F1"/>
    <w:rsid w:val="00BD1F4D"/>
    <w:rsid w:val="00C50E12"/>
    <w:rsid w:val="00C619C9"/>
    <w:rsid w:val="00CA26AB"/>
    <w:rsid w:val="00CA556E"/>
    <w:rsid w:val="00CB30F1"/>
    <w:rsid w:val="00CC3DB5"/>
    <w:rsid w:val="00CD2CA8"/>
    <w:rsid w:val="00D0358C"/>
    <w:rsid w:val="00D370D7"/>
    <w:rsid w:val="00D43504"/>
    <w:rsid w:val="00D63368"/>
    <w:rsid w:val="00DF5F19"/>
    <w:rsid w:val="00E66495"/>
    <w:rsid w:val="00E8334E"/>
    <w:rsid w:val="00EE600E"/>
    <w:rsid w:val="00F006F5"/>
    <w:rsid w:val="00F24FF5"/>
    <w:rsid w:val="00F77FEB"/>
    <w:rsid w:val="00F87978"/>
    <w:rsid w:val="00FB41CA"/>
    <w:rsid w:val="00FC5208"/>
    <w:rsid w:val="00FD38D1"/>
    <w:rsid w:val="00FD50A0"/>
    <w:rsid w:val="00FE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91207"/>
  <w15:chartTrackingRefBased/>
  <w15:docId w15:val="{B2EEDAA5-63F8-E54B-84BF-6841879C6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F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F1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99</Words>
  <Characters>9118</Characters>
  <Application>Microsoft Office Word</Application>
  <DocSecurity>0</DocSecurity>
  <Lines>75</Lines>
  <Paragraphs>21</Paragraphs>
  <ScaleCrop>false</ScaleCrop>
  <Company>University of Washington</Company>
  <LinksUpToDate>false</LinksUpToDate>
  <CharactersWithSpaces>1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erbeck</dc:creator>
  <cp:keywords/>
  <dc:description/>
  <cp:lastModifiedBy>Joshua Herbeck</cp:lastModifiedBy>
  <cp:revision>5</cp:revision>
  <dcterms:created xsi:type="dcterms:W3CDTF">2021-02-09T20:09:00Z</dcterms:created>
  <dcterms:modified xsi:type="dcterms:W3CDTF">2021-02-15T18:56:00Z</dcterms:modified>
</cp:coreProperties>
</file>